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Arial" w:ascii="Arial" w:hAnsi="Arial"/>
          <w:b/>
          <w:lang w:val="en-GB"/>
        </w:rPr>
        <w:t>Supplementary Table S2</w:t>
      </w:r>
    </w:p>
    <w:p>
      <w:pPr>
        <w:pStyle w:val="Normal"/>
        <w:rPr>
          <w:rFonts w:ascii="Arial" w:hAnsi="Arial" w:cs="Arial"/>
          <w:b/>
          <w:b/>
          <w:sz w:val="12"/>
          <w:szCs w:val="12"/>
          <w:lang w:val="en-GB"/>
        </w:rPr>
      </w:pPr>
      <w:r>
        <w:rPr>
          <w:rFonts w:cs="Arial" w:ascii="Arial" w:hAnsi="Arial"/>
          <w:b/>
          <w:sz w:val="12"/>
          <w:szCs w:val="12"/>
          <w:lang w:val="en-GB"/>
        </w:rPr>
      </w:r>
    </w:p>
    <w:tbl>
      <w:tblPr>
        <w:tblW w:w="57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395"/>
        <w:gridCol w:w="2771"/>
      </w:tblGrid>
      <w:tr>
        <w:trPr/>
        <w:tc>
          <w:tcPr>
            <w:tcW w:w="2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berschrift"/>
              <w:spacing w:before="60" w:after="60"/>
              <w:rPr>
                <w:rFonts w:cs="Arial"/>
                <w:b w:val="false"/>
                <w:b w:val="false"/>
              </w:rPr>
            </w:pPr>
            <w:r>
              <w:rPr>
                <w:rFonts w:cs="Arial"/>
                <w:b w:val="false"/>
              </w:rPr>
              <w:t>Protein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berschrift"/>
              <w:spacing w:before="60" w:after="60"/>
              <w:rPr>
                <w:rFonts w:cs="Arial"/>
                <w:b w:val="false"/>
                <w:b w:val="false"/>
              </w:rPr>
            </w:pPr>
            <w:r>
              <w:rPr>
                <w:rFonts w:cs="Arial"/>
                <w:b w:val="false"/>
              </w:rPr>
              <w:t>References</w:t>
            </w:r>
          </w:p>
        </w:tc>
      </w:tr>
      <w:tr>
        <w:trPr/>
        <w:tc>
          <w:tcPr>
            <w:tcW w:w="1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Src kinas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Brk/Sik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extKlein7pt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ZOTERO_ITEM {"citationID":"4VkNo46U","properties":{"formattedCitation":"[62]","plainCitation":"[62]"},"citationItems":[{"id":2411,"uris":["http://zotero.org/users/local/eAXnGCWc/items/DVV59XWU"],"uri":["http://zotero.org/users/local/eAXnGCWc/items/DVV59XWU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2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vuVsEs9V","properties":{"formattedCitation":"[63]","plainCitation":"[63]"},"citationItems":[{"id":14974,"uris":["http://zotero.org/users/local/eAXnGCWc/items/H6DB9BCF"],"uri":["http://zotero.org/users/local/eAXnGCWc/items/H6DB9BCF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3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snapToGrid w:val="false"/>
              <w:rPr>
                <w:rFonts w:ascii="Arial" w:hAnsi="Arial" w:cs="Arial"/>
              </w:rPr>
            </w:pPr>
            <w:r>
              <w:rPr>
                <w:rFonts w:cs="Arial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Fgr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extKlein7pt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ZOTERO_ITEM {"citationID":"kXlxdyVK","properties":{"formattedCitation":"[64]","plainCitation":"[64]"},"citationItems":[{"id":8346,"uris":["http://zotero.org/users/local/eAXnGCWc/items/S36Z5MMG"],"uri":["http://zotero.org/users/local/eAXnGCWc/items/S36Z5MMG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4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snapToGrid w:val="false"/>
              <w:rPr>
                <w:rFonts w:ascii="Arial" w:hAnsi="Arial" w:cs="Arial"/>
              </w:rPr>
            </w:pPr>
            <w:r>
              <w:rPr>
                <w:rFonts w:cs="Arial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Fyn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extKlein7pt"/>
              <w:rPr>
                <w:rFonts w:cs="Arial"/>
                <w:lang w:val="en-GB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ZOTERO_ITEM {"citationID":"bEm0ggpV","properties":{"formattedCitation":"[65]","plainCitation":"[65]"},"citationItems":[{"id":3369,"uris":["http://zotero.org/users/local/eAXnGCWc/items/UI8KKWHB"],"uri":["http://zotero.org/users/local/eAXnGCWc/items/UI8KKWHB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5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T6l4lUJu","properties":{"formattedCitation":"[11]","plainCitation":"[11]"},"citationItems":[{"id":5631,"uris":["http://zotero.org/users/local/eAXnGCWc/items/J76CTSJA"],"uri":["http://zotero.org/users/local/eAXnGCWc/items/J76CTSJA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11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4n8yxbgO","properties":{"formattedCitation":"[66]","plainCitation":"[66]"},"citationItems":[{"id":6629,"uris":["http://zotero.org/users/local/eAXnGCWc/items/N8WPT8UU"],"uri":["http://zotero.org/users/local/eAXnGCWc/items/N8WPT8UU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6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inElOQyT","properties":{"formattedCitation":"[37]","plainCitation":"[37]"},"citationItems":[{"id":9363,"uris":["http://zotero.org/users/local/eAXnGCWc/items/EX2TZ7GR"],"uri":["http://zotero.org/users/local/eAXnGCWc/items/EX2TZ7GR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37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FSilhHNl","properties":{"formattedCitation":"[47]","plainCitation":"[47]"},"citationItems":[{"id":10539,"uris":["http://zotero.org/users/local/eAXnGCWc/items/3R9GBCEV"],"uri":["http://zotero.org/users/local/eAXnGCWc/items/3R9GBCEV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47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KQv7iciE","properties":{"formattedCitation":"[67]","plainCitation":"[67]"},"citationItems":[{"id":16222,"uris":["http://zotero.org/users/local/eAXnGCWc/items/W98I3KGU"],"uri":["http://zotero.org/users/local/eAXnGCWc/items/W98I3KGU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7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0WR52Q5P","properties":{"formattedCitation":"[35]","plainCitation":"[35]"},"citationItems":[{"id":658,"uris":["http://zotero.org/users/local/eAXnGCWc/items/PSSCB6FB"],"uri":["http://zotero.org/users/local/eAXnGCWc/items/PSSCB6FB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35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iMGsTcWG","properties":{"formattedCitation":"[68]","plainCitation":"[68]"},"citationItems":[{"id":819,"uris":["http://zotero.org/users/local/eAXnGCWc/items/PS3BFAVV"],"uri":["http://zotero.org/users/local/eAXnGCWc/items/PS3BFAVV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8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Hck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extKlein7pt"/>
              <w:rPr>
                <w:rFonts w:cs="Arial"/>
                <w:lang w:val="en-GB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ZOTERO_ITEM {"citationID":"0I1cWuBb","properties":{"unsorted":false,"formattedCitation":"[69]","plainCitation":"[69]"},"citationItems":[{"id":50,"uris":["http://zotero.org/users/local/eAXnGCWc/items/2SFHA49K"],"uri":["http://zotero.org/users/local/eAXnGCWc/items/2SFHA49K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9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Lck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extKlein7pt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ZOTERO_ITEM {"citationID":"eFsvS0zZ","properties":{"formattedCitation":"[67]","plainCitation":"[67]"},"citationItems":[{"id":16222,"uris":["http://zotero.org/users/local/eAXnGCWc/items/W98I3KGU"],"uri":["http://zotero.org/users/local/eAXnGCWc/items/W98I3KGU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7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mfck3HtC","properties":{"unsorted":false,"formattedCitation":"[69]","plainCitation":"[69]"},"citationItems":[{"id":50,"uris":["http://zotero.org/users/local/eAXnGCWc/items/2SFHA49K"],"uri":["http://zotero.org/users/local/eAXnGCWc/items/2SFHA49K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9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vkfqxVK9","properties":{"formattedCitation":"[70]","plainCitation":"[70]"},"citationItems":[{"id":5861,"uris":["http://zotero.org/users/local/eAXnGCWc/items/EZS2AXBA"],"uri":["http://zotero.org/users/local/eAXnGCWc/items/EZS2AXBA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70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QUA7vvJL","properties":{"formattedCitation":"[71]","plainCitation":"[71]"},"citationItems":[{"id":11842,"uris":["http://zotero.org/users/local/eAXnGCWc/items/4TX2UQUS"],"uri":["http://zotero.org/users/local/eAXnGCWc/items/4TX2UQUS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71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snapToGrid w:val="false"/>
              <w:rPr>
                <w:rFonts w:ascii="Arial" w:hAnsi="Arial" w:cs="Arial"/>
              </w:rPr>
            </w:pPr>
            <w:r>
              <w:rPr>
                <w:rFonts w:cs="Arial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Lyn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extKlein7pt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ZOTERO_ITEM {"citationID":"bQDH2xJt","properties":{"formattedCitation":"[66]","plainCitation":"[66]"},"citationItems":[{"id":6629,"uris":["http://zotero.org/users/local/eAXnGCWc/items/N8WPT8UU"],"uri":["http://zotero.org/users/local/eAXnGCWc/items/N8WPT8UU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6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snapToGrid w:val="false"/>
              <w:rPr>
                <w:rFonts w:ascii="Arial" w:hAnsi="Arial" w:cs="Arial"/>
              </w:rPr>
            </w:pPr>
            <w:r>
              <w:rPr>
                <w:rFonts w:cs="Arial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Src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extKlein7pt"/>
              <w:rPr>
                <w:rFonts w:cs="Arial"/>
                <w:lang w:val="en-GB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ZOTERO_ITEM {"citationID":"GmDpXPmN","properties":{"formattedCitation":"[64]","plainCitation":"[64]"},"citationItems":[{"id":8346,"uris":["http://zotero.org/users/local/eAXnGCWc/items/S36Z5MMG"],"uri":["http://zotero.org/users/local/eAXnGCWc/items/S36Z5MMG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4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rhbInhIx","properties":{"formattedCitation":"[65]","plainCitation":"[65]"},"citationItems":[{"id":3369,"uris":["http://zotero.org/users/local/eAXnGCWc/items/UI8KKWHB"],"uri":["http://zotero.org/users/local/eAXnGCWc/items/UI8KKWHB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5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8rbHOiKB","properties":{"formattedCitation":"[66]","plainCitation":"[66]"},"citationItems":[{"id":6629,"uris":["http://zotero.org/users/local/eAXnGCWc/items/N8WPT8UU"],"uri":["http://zotero.org/users/local/eAXnGCWc/items/N8WPT8UU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6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K2dbKABr","properties":{"formattedCitation":"[67]","plainCitation":"[67]"},"citationItems":[{"id":16222,"uris":["http://zotero.org/users/local/eAXnGCWc/items/W98I3KGU"],"uri":["http://zotero.org/users/local/eAXnGCWc/items/W98I3KGU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7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>,</w:t>
            </w:r>
            <w:r>
              <w:rPr>
                <w:rFonts w:cs="Arial"/>
              </w:rPr>
              <w:t xml:space="preserve">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pGdekaeT","properties":{"formattedCitation":"[35]","plainCitation":"[35]"},"citationItems":[{"id":658,"uris":["http://zotero.org/users/local/eAXnGCWc/items/PSSCB6FB"],"uri":["http://zotero.org/users/local/eAXnGCWc/items/PSSCB6FB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35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A1SmldZf","properties":{"formattedCitation":"[21]","plainCitation":"[21]"},"citationItems":[{"id":14973,"uris":["http://zotero.org/users/local/eAXnGCWc/items/H7QZZ3HW"],"uri":["http://zotero.org/users/local/eAXnGCWc/items/H7QZZ3HW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21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whwFRe9u","properties":{"formattedCitation":"[72]","plainCitation":"[72]"},"citationItems":[{"id":13783,"uris":["http://zotero.org/users/local/eAXnGCWc/items/CDT3J4UT"],"uri":["http://zotero.org/users/local/eAXnGCWc/items/CDT3J4UT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72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Yes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extKlein7pt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ZOTERO_ITEM {"citationID":"XmSJdLeO","properties":{"formattedCitation":"[35]","plainCitation":"[35]"},"citationItems":[{"id":658,"uris":["http://zotero.org/users/local/eAXnGCWc/items/PSSCB6FB"],"uri":["http://zotero.org/users/local/eAXnGCWc/items/PSSCB6FB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35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4ayAamDy","properties":{"unsorted":false,"formattedCitation":"[69]","plainCitation":"[69]"},"citationItems":[{"id":50,"uris":["http://zotero.org/users/local/eAXnGCWc/items/2SFHA49K"],"uri":["http://zotero.org/users/local/eAXnGCWc/items/2SFHA49K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9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1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Other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Btk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extKlein7pt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ZOTERO_ITEM {"citationID":"pNriIoPG","properties":{"formattedCitation":"[73]","plainCitation":"[73]"},"citationItems":[{"id":4676,"uris":["http://zotero.org/users/local/eAXnGCWc/items/SFPSF5CW"],"uri":["http://zotero.org/users/local/eAXnGCWc/items/SFPSF5CW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73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Crk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extKlein7pt"/>
              <w:rPr>
                <w:rFonts w:cs="Arial"/>
                <w:lang w:val="en-GB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ZOTERO_ITEM {"citationID":"IiE5E94Z","properties":{"unsorted":false,"formattedCitation":"[69]","plainCitation":"[69]"},"citationItems":[{"id":50,"uris":["http://zotero.org/users/local/eAXnGCWc/items/2SFHA49K"],"uri":["http://zotero.org/users/local/eAXnGCWc/items/2SFHA49K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9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KQHTgFb7","properties":{"formattedCitation":"[21]","plainCitation":"[21]"},"citationItems":[{"id":14973,"uris":["http://zotero.org/users/local/eAXnGCWc/items/H7QZZ3HW"],"uri":["http://zotero.org/users/local/eAXnGCWc/items/H7QZZ3HW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21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Grap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extKlein7pt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ZOTERO_ITEM {"citationID":"zdxKwkUh","properties":{"formattedCitation":"[74]","plainCitation":"[74]"},"citationItems":[{"id":6389,"uris":["http://zotero.org/users/local/eAXnGCWc/items/VTJJFUD6"],"uri":["http://zotero.org/users/local/eAXnGCWc/items/VTJJFUD6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74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Grb2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extKlein7pt"/>
              <w:rPr/>
            </w:pPr>
            <w:r>
              <w:fldChar w:fldCharType="begin"/>
            </w:r>
            <w:r>
              <w:rPr>
                <w:rFonts w:cs="Arial"/>
              </w:rPr>
              <w:instrText xml:space="preserve"> ADDIN ZOTERO_ITEM {"citationID":"We7p9V0w","properties":{"formattedCitation":"[67]","plainCitation":"[67]"},"citationItems":[{"id":16222,"uris":["http://zotero.org/users/local/eAXnGCWc/items/W98I3KGU"],"uri":["http://zotero.org/users/local/eAXnGCWc/items/W98I3KGU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7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2viuQD8V","properties":{"formattedCitation":"[68]","plainCitation":"[68]"},"citationItems":[{"id":819,"uris":["http://zotero.org/users/local/eAXnGCWc/items/PS3BFAVV"],"uri":["http://zotero.org/users/local/eAXnGCWc/items/PS3BFAVV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8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6nyifvNC","properties":{"unsorted":false,"formattedCitation":"[69]","plainCitation":"[69]"},"citationItems":[{"id":50,"uris":["http://zotero.org/users/local/eAXnGCWc/items/2SFHA49K"],"uri":["http://zotero.org/users/local/eAXnGCWc/items/2SFHA49K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9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FLKy2KsZ","properties":{"formattedCitation":"[72]","plainCitation":"[72]"},"citationItems":[{"id":13783,"uris":["http://zotero.org/users/local/eAXnGCWc/items/CDT3J4UT"],"uri":["http://zotero.org/users/local/eAXnGCWc/items/CDT3J4UT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72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FKlT7epZ","properties":{"formattedCitation":"[74]","plainCitation":"[74]"},"citationItems":[{"id":6389,"uris":["http://zotero.org/users/local/eAXnGCWc/items/VTJJFUD6"],"uri":["http://zotero.org/users/local/eAXnGCWc/items/VTJJFUD6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74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JukDJ1bb","properties":{"formattedCitation":"[44]","plainCitation":"[44]"},"citationItems":[{"id":15558,"uris":["http://zotero.org/users/local/eAXnGCWc/items/2RTDAPKV"],"uri":["http://zotero.org/users/local/eAXnGCWc/items/2RTDAPKV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44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 </w:t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Itk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extKlein7pt"/>
              <w:rPr>
                <w:rFonts w:cs="Arial"/>
                <w:lang w:val="en-GB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ZOTERO_ITEM {"citationID":"ugvTp9hP","properties":{"formattedCitation":"[67]","plainCitation":"[67]"},"citationItems":[{"id":16222,"uris":["http://zotero.org/users/local/eAXnGCWc/items/W98I3KGU"],"uri":["http://zotero.org/users/local/eAXnGCWc/items/W98I3KGU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7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nbHhIcEJ","properties":{"unsorted":false,"formattedCitation":"[69]","plainCitation":"[69]"},"citationItems":[{"id":50,"uris":["http://zotero.org/users/local/eAXnGCWc/items/2SFHA49K"],"uri":["http://zotero.org/users/local/eAXnGCWc/items/2SFHA49K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9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DCLeCt6R","properties":{"formattedCitation":"[75]","plainCitation":"[75]"},"citationItems":[{"id":8200,"uris":["http://zotero.org/users/local/eAXnGCWc/items/6JPS78RC"],"uri":["http://zotero.org/users/local/eAXnGCWc/items/6JPS78RC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75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Nck1 #1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extKlein7pt"/>
              <w:rPr>
                <w:rFonts w:cs="Arial"/>
                <w:lang w:val="en-GB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ZOTERO_ITEM {"citationID":"lOpX8wtl","properties":{"formattedCitation":"[38]","plainCitation":"[38]"},"citationItems":[{"id":1855,"uris":["http://zotero.org/users/local/eAXnGCWc/items/3UXT9D3T"],"uri":["http://zotero.org/users/local/eAXnGCWc/items/3UXT9D3T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38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p47phox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extKlein7pt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ZOTERO_ITEM {"citationID":"vOQEvFnR","properties":{"formattedCitation":"[64]","plainCitation":"[64]"},"citationItems":[{"id":8346,"uris":["http://zotero.org/users/local/eAXnGCWc/items/S36Z5MMG"],"uri":["http://zotero.org/users/local/eAXnGCWc/items/S36Z5MMG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4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PI3K-p85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extKlein7pt"/>
              <w:rPr>
                <w:rFonts w:cs="Arial"/>
                <w:lang w:val="en-GB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ZOTERO_ITEM {"citationID":"TTH7DUSh","properties":{"formattedCitation":"[64]","plainCitation":"[64]"},"citationItems":[{"id":8346,"uris":["http://zotero.org/users/local/eAXnGCWc/items/S36Z5MMG"],"uri":["http://zotero.org/users/local/eAXnGCWc/items/S36Z5MMG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4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0Ketmvb4","properties":{"formattedCitation":"[35]","plainCitation":"[35]"},"citationItems":[{"id":658,"uris":["http://zotero.org/users/local/eAXnGCWc/items/PSSCB6FB"],"uri":["http://zotero.org/users/local/eAXnGCWc/items/PSSCB6FB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35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047BhaTg","properties":{"formattedCitation":"[21]","plainCitation":"[21]"},"citationItems":[{"id":14973,"uris":["http://zotero.org/users/local/eAXnGCWc/items/H7QZZ3HW"],"uri":["http://zotero.org/users/local/eAXnGCWc/items/H7QZZ3HW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21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D5VLK3eV","properties":{"formattedCitation":"[72]","plainCitation":"[72]"},"citationItems":[{"id":13783,"uris":["http://zotero.org/users/local/eAXnGCWc/items/CDT3J4UT"],"uri":["http://zotero.org/users/local/eAXnGCWc/items/CDT3J4UT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72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/>
            </w:pPr>
            <w:r>
              <w:rPr>
                <w:rFonts w:cs="Arial"/>
              </w:rPr>
              <w:t>PLC</w:t>
            </w:r>
            <w:r>
              <w:rPr>
                <w:rFonts w:eastAsia="Symbol" w:cs="Symbol" w:ascii="Symbol" w:hAnsi="Symbol"/>
              </w:rPr>
              <w:t></w:t>
            </w:r>
            <w:r>
              <w:rPr>
                <w:rFonts w:cs="Arial"/>
              </w:rPr>
              <w:t>1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extKlein7pt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ZOTERO_ITEM {"citationID":"lS6JdU2v","properties":{"formattedCitation":"[64]","plainCitation":"[64]"},"citationItems":[{"id":8346,"uris":["http://zotero.org/users/local/eAXnGCWc/items/S36Z5MMG"],"uri":["http://zotero.org/users/local/eAXnGCWc/items/S36Z5MMG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4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vHuWECZU","properties":{"formattedCitation":"[37]","plainCitation":"[37]"},"citationItems":[{"id":9363,"uris":["http://zotero.org/users/local/eAXnGCWc/items/EX2TZ7GR"],"uri":["http://zotero.org/users/local/eAXnGCWc/items/EX2TZ7GR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37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KS5QIQJv","properties":{"formattedCitation":"[47]","plainCitation":"[47]"},"citationItems":[{"id":10539,"uris":["http://zotero.org/users/local/eAXnGCWc/items/3R9GBCEV"],"uri":["http://zotero.org/users/local/eAXnGCWc/items/3R9GBCEV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47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moos93p5","properties":{"formattedCitation":"[35]","plainCitation":"[35]"},"citationItems":[{"id":658,"uris":["http://zotero.org/users/local/eAXnGCWc/items/PSSCB6FB"],"uri":["http://zotero.org/users/local/eAXnGCWc/items/PSSCB6FB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35]</w: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  <w:lang w:val="en-GB"/>
              </w:rPr>
              <w:t xml:space="preserve">, </w:t>
            </w:r>
            <w:r>
              <w:fldChar w:fldCharType="begin"/>
            </w:r>
            <w:r>
              <w:rPr>
                <w:rFonts w:cs="Arial"/>
              </w:rPr>
              <w:instrText xml:space="preserve"> ADDIN ZOTERO_ITEM {"citationID":"0E5aFq18","properties":{"formattedCitation":"[72]","plainCitation":"[72]"},"citationItems":[{"id":13783,"uris":["http://zotero.org/users/local/eAXnGCWc/items/CDT3J4UT"],"uri":["http://zotero.org/users/local/eAXnGCWc/items/CDT3J4UT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72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PRMT2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extKlein7pt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ZOTERO_ITEM {"citationID":"gZRNgk1i","properties":{"formattedCitation":"[35]","plainCitation":"[35]"},"citationItems":[{"id":658,"uris":["http://zotero.org/users/local/eAXnGCWc/items/PSSCB6FB"],"uri":["http://zotero.org/users/local/eAXnGCWc/items/PSSCB6FB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35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snapToGrid w:val="false"/>
              <w:rPr>
                <w:rFonts w:ascii="Arial" w:hAnsi="Arial" w:cs="Arial"/>
              </w:rPr>
            </w:pPr>
            <w:r>
              <w:rPr>
                <w:rFonts w:cs="Arial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Tec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extKlein7pt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ZOTERO_ITEM {"citationID":"aMKqgHN2","properties":{"unsorted":false,"formattedCitation":"[69]","plainCitation":"[69]"},"citationItems":[{"id":50,"uris":["http://zotero.org/users/local/eAXnGCWc/items/2SFHA49K"],"uri":["http://zotero.org/users/local/eAXnGCWc/items/2SFHA49K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69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  <w:tr>
        <w:trPr/>
        <w:tc>
          <w:tcPr>
            <w:tcW w:w="1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snapToGrid w:val="false"/>
              <w:rPr>
                <w:rFonts w:ascii="Arial" w:hAnsi="Arial" w:cs="Arial"/>
              </w:rPr>
            </w:pPr>
            <w:r>
              <w:rPr>
                <w:rFonts w:cs="Arial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abelleText"/>
              <w:rPr>
                <w:rFonts w:cs="Arial"/>
              </w:rPr>
            </w:pPr>
            <w:r>
              <w:rPr>
                <w:rFonts w:cs="Arial"/>
              </w:rPr>
              <w:t>Vav</w:t>
            </w:r>
          </w:p>
        </w:tc>
        <w:tc>
          <w:tcPr>
            <w:tcW w:w="2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RTextKlein7pt"/>
              <w:rPr>
                <w:rFonts w:cs="Arial"/>
              </w:rPr>
            </w:pPr>
            <w:r>
              <w:fldChar w:fldCharType="begin"/>
            </w:r>
            <w:r>
              <w:rPr>
                <w:rFonts w:cs="Arial"/>
              </w:rPr>
              <w:instrText xml:space="preserve"> ADDIN ZOTERO_ITEM {"citationID":"lTnma495","properties":{"formattedCitation":"[76]","plainCitation":"[76]"},"citationItems":[{"id":8786,"uris":["http://zotero.org/users/local/eAXnGCWc/items/JR3ITAPF"],"uri":["http://zotero.org/users/local/eAXnGCWc/items/JR3ITAPF"]}]}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t>[76]</w:t>
            </w:r>
            <w:r/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coleTextkrper">
    <w:name w:val="Nicole - Textkörper"/>
    <w:basedOn w:val="Normal"/>
    <w:qFormat/>
    <w:pPr>
      <w:spacing w:lineRule="auto" w:line="360"/>
      <w:jc w:val="both"/>
    </w:pPr>
    <w:rPr>
      <w:rFonts w:ascii="Arial" w:hAnsi="Arial" w:cs="Arial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enMain">
    <w:name w:val="Ben_Main"/>
    <w:basedOn w:val="Normal"/>
    <w:qFormat/>
    <w:pPr>
      <w:pBdr>
        <w:bottom w:val="single" w:sz="4" w:space="1" w:color="0000FF"/>
      </w:pBdr>
      <w:jc w:val="center"/>
    </w:pPr>
    <w:rPr>
      <w:rFonts w:ascii="Arial" w:hAnsi="Arial" w:cs="Arial"/>
      <w:b/>
      <w:color w:val="0000FF"/>
      <w:sz w:val="28"/>
      <w:szCs w:val="28"/>
    </w:rPr>
  </w:style>
  <w:style w:type="paragraph" w:styleId="BenStufe1">
    <w:name w:val="Ben_Stufe 1"/>
    <w:basedOn w:val="Normal"/>
    <w:qFormat/>
    <w:pPr>
      <w:ind w:left="284" w:hanging="284"/>
    </w:pPr>
    <w:rPr>
      <w:rFonts w:ascii="Arial" w:hAnsi="Arial" w:cs="Arial"/>
      <w:b/>
      <w:color w:val="008000"/>
    </w:rPr>
  </w:style>
  <w:style w:type="paragraph" w:styleId="BenStufe2">
    <w:name w:val="Ben_Stufe 2"/>
    <w:basedOn w:val="Normal"/>
    <w:qFormat/>
    <w:pPr/>
    <w:rPr>
      <w:rFonts w:ascii="Arial" w:hAnsi="Arial" w:cs="Arial"/>
      <w:b/>
    </w:rPr>
  </w:style>
  <w:style w:type="paragraph" w:styleId="DRTextKlein7pt">
    <w:name w:val="DR_Text_Klein7pt"/>
    <w:basedOn w:val="Normal"/>
    <w:qFormat/>
    <w:pPr>
      <w:keepNext w:val="true"/>
    </w:pPr>
    <w:rPr>
      <w:rFonts w:ascii="Arial" w:hAnsi="Arial" w:cs="Arial"/>
      <w:sz w:val="14"/>
      <w:szCs w:val="14"/>
    </w:rPr>
  </w:style>
  <w:style w:type="paragraph" w:styleId="DRTabelleberschrift">
    <w:name w:val="DR_Tabelle Überschrift"/>
    <w:basedOn w:val="Normal"/>
    <w:next w:val="DRTabelleText"/>
    <w:qFormat/>
    <w:pPr>
      <w:keepNext w:val="true"/>
      <w:tabs>
        <w:tab w:val="clear" w:pos="708"/>
        <w:tab w:val="left" w:pos="284" w:leader="none"/>
      </w:tabs>
      <w:spacing w:before="60" w:after="60"/>
      <w:jc w:val="center"/>
    </w:pPr>
    <w:rPr>
      <w:rFonts w:ascii="Arial" w:hAnsi="Arial" w:cs="Arial"/>
      <w:b/>
      <w:sz w:val="20"/>
      <w:szCs w:val="20"/>
    </w:rPr>
  </w:style>
  <w:style w:type="paragraph" w:styleId="DRTabelleText">
    <w:name w:val="DR_Tabelle Text"/>
    <w:basedOn w:val="Normal"/>
    <w:qFormat/>
    <w:pPr>
      <w:keepNext w:val="true"/>
      <w:tabs>
        <w:tab w:val="clear" w:pos="708"/>
        <w:tab w:val="left" w:pos="284" w:leader="none"/>
      </w:tabs>
      <w:jc w:val="both"/>
    </w:pPr>
    <w:rPr>
      <w:rFonts w:ascii="Arial" w:hAnsi="Arial" w:cs="Arial"/>
      <w:sz w:val="20"/>
      <w:szCs w:val="20"/>
    </w:rPr>
  </w:style>
  <w:style w:type="paragraph" w:styleId="Textblock">
    <w:name w:val="Textblock"/>
    <w:basedOn w:val="Normal"/>
    <w:qFormat/>
    <w:pPr>
      <w:tabs>
        <w:tab w:val="clear" w:pos="708"/>
        <w:tab w:val="left" w:pos="284" w:leader="none"/>
        <w:tab w:val="left" w:pos="567" w:leader="none"/>
        <w:tab w:val="left" w:pos="851" w:leader="none"/>
        <w:tab w:val="left" w:pos="1134" w:leader="none"/>
      </w:tabs>
      <w:spacing w:lineRule="auto" w:line="360"/>
      <w:jc w:val="both"/>
    </w:pPr>
    <w:rPr>
      <w:rFonts w:ascii="Arial" w:hAnsi="Arial" w:cs="Arial"/>
      <w:szCs w:val="20"/>
    </w:rPr>
  </w:style>
  <w:style w:type="paragraph" w:styleId="Tempformatierung">
    <w:name w:val="_Temp_formatierung"/>
    <w:basedOn w:val="DRTabelleberschrift"/>
    <w:qFormat/>
    <w:pPr/>
    <w:rPr>
      <w:sz w:val="16"/>
      <w:szCs w:val="16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ibliography">
    <w:name w:val="Bibliography"/>
    <w:basedOn w:val="Normal"/>
    <w:qFormat/>
    <w:pPr>
      <w:widowControl w:val="false"/>
      <w:tabs>
        <w:tab w:val="clear" w:pos="708"/>
        <w:tab w:val="left" w:pos="504" w:leader="none"/>
      </w:tabs>
      <w:autoSpaceDE w:val="false"/>
      <w:spacing w:before="0" w:after="240"/>
      <w:ind w:left="504" w:hanging="504"/>
    </w:pPr>
    <w:rPr>
      <w:sz w:val="22"/>
      <w:lang w:val="en-GB"/>
    </w:rPr>
  </w:style>
  <w:style w:type="paragraph" w:styleId="MCPreSubText">
    <w:name w:val="MCPreSub_Text"/>
    <w:basedOn w:val="Normal"/>
    <w:qFormat/>
    <w:pPr>
      <w:spacing w:lineRule="auto" w:line="480"/>
    </w:pPr>
    <w:rPr>
      <w:rFonts w:ascii="Arial" w:hAnsi="Arial" w:cs="Arial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08:42:00Z</dcterms:created>
  <dc:creator>MMH</dc:creator>
  <dc:description/>
  <cp:keywords/>
  <dc:language>en-US</dc:language>
  <cp:lastModifiedBy>BA</cp:lastModifiedBy>
  <dcterms:modified xsi:type="dcterms:W3CDTF">2012-05-31T11:01:00Z</dcterms:modified>
  <cp:revision>5</cp:revision>
  <dc:subject/>
  <dc:title>Supplementary table T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10"&gt;&lt;session id="DM5IUt6R"/&gt;&lt;style id="http://www.zotero.org/styles/plos-one" hasBibliography="1" bibliographyStyleHasBeenSet="1"/&gt;&lt;prefs&gt;&lt;pref name="fieldType" value="Field"/&gt;&lt;pref name="noteType" value="0"/&gt;&lt;/p</vt:lpwstr>
  </property>
  <property fmtid="{D5CDD505-2E9C-101B-9397-08002B2CF9AE}" pid="3" name="ZOTERO_PREF_2">
    <vt:lpwstr>refs&gt;&lt;/data&gt;</vt:lpwstr>
  </property>
</Properties>
</file>